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735"/>
        <w:gridCol w:w="1320"/>
        <w:gridCol w:w="1320"/>
        <w:gridCol w:w="1320"/>
        <w:gridCol w:w="1320"/>
        <w:gridCol w:w="1125"/>
        <w:gridCol w:w="2860"/>
      </w:tblGrid>
      <w:tr w:rsidR="00000000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0000" w:rsidRDefault="0061789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Summary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findings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: </w:t>
            </w:r>
          </w:p>
        </w:tc>
      </w:tr>
      <w:tr w:rsidR="00000000" w:rsidRPr="00CB0BDD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B0BDD">
              <w:rPr>
                <w:rFonts w:ascii="Arial Narrow" w:hAnsi="Arial Narrow"/>
                <w:b/>
                <w:bCs/>
                <w:sz w:val="22"/>
                <w:szCs w:val="22"/>
                <w:lang w:val="en-US"/>
              </w:rPr>
              <w:t>Endoscopy compared to Surgery for Infected Necrotizing Pancreatitis</w:t>
            </w:r>
          </w:p>
        </w:tc>
      </w:tr>
      <w:tr w:rsidR="00000000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divId w:val="871920267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Patient or population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: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Infected Necrotizing Pancreatiti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s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  <w:p w:rsidR="00000000" w:rsidRPr="00CB0BDD" w:rsidRDefault="00617893">
            <w:pPr>
              <w:divId w:val="1998848756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Setting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: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Hospitals in the Netherlands and United States of Americ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a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  <w:p w:rsidR="00000000" w:rsidRDefault="00617893">
            <w:pPr>
              <w:divId w:val="137862794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Interventio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Endosco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  <w:p w:rsidR="00000000" w:rsidRDefault="00617893">
            <w:pPr>
              <w:divId w:val="803545601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omparison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>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Surg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y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</w:tr>
      <w:tr w:rsidR="00000000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000000" w:rsidRDefault="00617893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000000" w:rsidRDefault="00617893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absolute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ffects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000000" w:rsidRDefault="00617893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Relative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effect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000000" w:rsidRDefault="00617893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" w:hAnsi="Arial" w:cs="Arial"/>
                <w:color w:val="FFFFFF"/>
                <w:sz w:val="16"/>
                <w:szCs w:val="16"/>
              </w:rPr>
              <w:t>№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of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participants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>(</w:t>
            </w:r>
            <w:proofErr w:type="spellStart"/>
            <w:r>
              <w:rPr>
                <w:rFonts w:ascii="Arial Narrow" w:hAnsi="Arial Narrow"/>
                <w:color w:val="FFFFFF"/>
                <w:sz w:val="16"/>
                <w:szCs w:val="16"/>
              </w:rPr>
              <w:t>studies</w:t>
            </w:r>
            <w:proofErr w:type="spellEnd"/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000000" w:rsidRPr="00CB0BDD" w:rsidRDefault="00617893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</w:pPr>
            <w:r w:rsidRPr="00CB0BDD"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  <w:t>Certainty of the evidence</w:t>
            </w:r>
            <w:r w:rsidRPr="00CB0BDD">
              <w:rPr>
                <w:rFonts w:ascii="Arial Narrow" w:hAnsi="Arial Narrow"/>
                <w:color w:val="FFFFFF"/>
                <w:sz w:val="16"/>
                <w:szCs w:val="16"/>
                <w:lang w:val="en-US"/>
              </w:rPr>
              <w:br/>
              <w:t xml:space="preserve">(GRADE)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000000" w:rsidRDefault="00617893">
            <w:pPr>
              <w:pStyle w:val="Standard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000000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000000" w:rsidRDefault="0061789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000000" w:rsidRDefault="0061789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000000" w:rsidRDefault="00617893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with</w:t>
            </w:r>
            <w:proofErr w:type="spellEnd"/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  <w:bCs/>
                <w:sz w:val="16"/>
                <w:szCs w:val="16"/>
              </w:rPr>
              <w:t>Endoscopy</w:t>
            </w:r>
            <w:proofErr w:type="spellEnd"/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000000" w:rsidRDefault="0061789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000000" w:rsidRDefault="0061789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000000" w:rsidRDefault="0061789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000000" w:rsidRDefault="00617893">
            <w:pPr>
              <w:rPr>
                <w:rFonts w:ascii="Arial Narrow" w:hAnsi="Arial Narrow"/>
                <w:color w:val="FFFFFF"/>
                <w:sz w:val="16"/>
                <w:szCs w:val="16"/>
              </w:rPr>
            </w:pPr>
          </w:p>
        </w:tc>
      </w:tr>
      <w:tr w:rsidR="00000000" w:rsidRPr="00CB0BDD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228805106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ortality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IT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divId w:val="65761102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129 per 1.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617893">
            <w:pPr>
              <w:jc w:val="center"/>
              <w:divId w:val="4761043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142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61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297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54470841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1.1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(0.44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2.85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54167736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8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33183401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1946499883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here are no significant difference in mortality between patients receiving endoscopic treatment and patients receiving surgical treatment. </w:t>
            </w:r>
          </w:p>
        </w:tc>
      </w:tr>
      <w:tr w:rsidR="00000000" w:rsidRPr="00CB0BDD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210120407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New onset multiple organ failure ITT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divId w:val="5027911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151 per 1.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617893">
            <w:pPr>
              <w:jc w:val="center"/>
              <w:divId w:val="51323123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52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17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148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83861568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3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(0.10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0.98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85095027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8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>(3 RCT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211663170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1370766915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here are significant differences between endoscopy and surgery in benefit of the endoscopic group. </w:t>
            </w:r>
          </w:p>
        </w:tc>
      </w:tr>
      <w:tr w:rsidR="00000000" w:rsidRPr="00CB0BDD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1022977415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Perforation of visceral organ or enterocutaneous fistula ITT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divId w:val="17531075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151 per 1.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617893">
            <w:pPr>
              <w:jc w:val="center"/>
              <w:divId w:val="125111251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52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17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141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23759469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3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(0.10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0.93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82624076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8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10665836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378435670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here were significantly less perforations of visceral organs or enterocutaneous fistulae in the endoscopic group. </w:t>
            </w:r>
          </w:p>
        </w:tc>
      </w:tr>
      <w:tr w:rsidR="00000000" w:rsidRPr="00CB0BDD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529072383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Pancreatic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istula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IT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divId w:val="132901474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318 per 1.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617893">
            <w:pPr>
              <w:jc w:val="center"/>
              <w:divId w:val="123628169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40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14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116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23825003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0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(0.03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0.28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84924761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7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0546283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729041639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here were significantly less pancreatic fistulae in the endoscopic group. </w:t>
            </w:r>
          </w:p>
        </w:tc>
      </w:tr>
      <w:tr w:rsidR="00000000" w:rsidRPr="00CB0BDD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326330611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Hospital Stay mITT</w:t>
            </w:r>
            <w:r w:rsidRPr="00CB0BDD">
              <w:rPr>
                <w:rFonts w:ascii="Arial Narrow" w:eastAsia="Times New Roman" w:hAnsi="Arial Narrow"/>
                <w:sz w:val="18"/>
                <w:szCs w:val="18"/>
                <w:lang w:val="en-US"/>
              </w:rPr>
              <w:br/>
            </w:r>
            <w:r w:rsidRPr="00CB0BDD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assessed with: days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000000" w:rsidRPr="00CB0BDD" w:rsidRDefault="00617893">
            <w:pPr>
              <w:jc w:val="center"/>
              <w:divId w:val="1274048376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he mean hospital Stay mITT was </w:t>
            </w:r>
            <w:r w:rsidRPr="00CB0BDD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 xml:space="preserve">30.67 </w:t>
            </w:r>
            <w:r w:rsidRPr="00CB0BDD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day</w:t>
            </w:r>
            <w:r w:rsidRPr="00CB0BDD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s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Pr="00CB0BDD" w:rsidRDefault="00617893">
            <w:pPr>
              <w:jc w:val="center"/>
              <w:divId w:val="1905673516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MD </w:t>
            </w:r>
            <w:r w:rsidRPr="00CB0BDD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7.86 days lower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CB0BDD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(14.49 lower to 1.22 lower</w:t>
            </w:r>
            <w:r w:rsidRPr="00CB0BDD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)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37095249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89470182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7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82828350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355542470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Patients that receive endoscopic treatment have a significantly shorter hospital stay than patients that receive surgical treatment. </w:t>
            </w:r>
          </w:p>
        </w:tc>
      </w:tr>
      <w:tr w:rsidR="00000000" w:rsidRPr="00CB0BDD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945039972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Style w:val="label"/>
                <w:rFonts w:ascii="Arial Narrow" w:eastAsia="Times New Roman" w:hAnsi="Arial Narrow"/>
                <w:sz w:val="18"/>
                <w:szCs w:val="18"/>
                <w:lang w:val="en-US"/>
              </w:rPr>
              <w:t>Composite Endpoints of Trials ITT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divId w:val="135307234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452 per 1.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617893">
            <w:pPr>
              <w:jc w:val="center"/>
              <w:divId w:val="115533946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29 per 1.00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76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511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55956025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3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(0.10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1.27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82289348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8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517621371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CB0BD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  <w:lang w:val="en-US"/>
              </w:rPr>
              <w:t>◯◯◯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CB0BDD">
              <w:rPr>
                <w:rStyle w:val="quality-text"/>
                <w:rFonts w:ascii="Arial Narrow" w:eastAsia="Times New Roman" w:hAnsi="Arial Narrow"/>
                <w:sz w:val="16"/>
                <w:szCs w:val="16"/>
                <w:lang w:val="en-US"/>
              </w:rPr>
              <w:t>VERY LOW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CB0BDD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b</w:t>
            </w:r>
            <w:r w:rsidRPr="00CB0BDD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  <w:r w:rsidRPr="00CB0BDD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h</w:t>
            </w:r>
            <w:r w:rsidRPr="00CB0BDD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,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</w:p>
        </w:tc>
      </w:tr>
      <w:tr w:rsidR="00000000" w:rsidRPr="00CB0BDD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3288879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Bleeding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Requiring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Intervention IT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divId w:val="55208078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140 per 1.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617893">
            <w:pPr>
              <w:jc w:val="center"/>
              <w:divId w:val="21758921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89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16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368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83005674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6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(0.10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3.59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53507869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8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04078571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662701900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he rates of bleeding that requires intervention do not significantly differ between the two groups. </w:t>
            </w:r>
          </w:p>
        </w:tc>
      </w:tr>
      <w:tr w:rsidR="00000000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845975353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Incisional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Hernia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IT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divId w:val="205685548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37 per 1.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617893">
            <w:pPr>
              <w:jc w:val="center"/>
              <w:divId w:val="58249174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9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1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77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29818979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24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(0.03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2.18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42888922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6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51303111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197813514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Exocrine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Insufficiency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IT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divId w:val="69160814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543 per 1.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617893">
            <w:pPr>
              <w:jc w:val="center"/>
              <w:divId w:val="140459782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553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269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807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96785387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1.04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(0.31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3.51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37646567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47240503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000000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781339410"/>
              <w:rPr>
                <w:rFonts w:ascii="Arial Narrow" w:eastAsia="Times New Roman" w:hAnsi="Arial Narrow"/>
                <w:sz w:val="16"/>
                <w:szCs w:val="16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Endocrine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Insufficiency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IT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divId w:val="209855434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292 per 1.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Default="00617893">
            <w:pPr>
              <w:jc w:val="center"/>
              <w:divId w:val="141446827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248 per 1.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(135 </w:t>
            </w:r>
            <w:proofErr w:type="spellStart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to</w:t>
            </w:r>
            <w:proofErr w:type="spellEnd"/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 xml:space="preserve"> 409</w:t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32717257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8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(0.38 </w:t>
            </w:r>
            <w:proofErr w:type="spellStart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to</w:t>
            </w:r>
            <w:proofErr w:type="spellEnd"/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 xml:space="preserve"> 1.68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43964617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4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92118725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000000" w:rsidRPr="00CB0BDD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99591417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ICU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tay</w:t>
            </w:r>
            <w:proofErr w:type="spellEnd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ITT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000000" w:rsidRPr="00CB0BDD" w:rsidRDefault="00617893">
            <w:pPr>
              <w:jc w:val="center"/>
              <w:divId w:val="1104300376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he mean ICU Stay mITT was </w:t>
            </w:r>
            <w:r w:rsidRPr="00CB0BDD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0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000000" w:rsidRPr="00CB0BDD" w:rsidRDefault="00617893">
            <w:pPr>
              <w:jc w:val="center"/>
              <w:divId w:val="1563978700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MD </w:t>
            </w:r>
            <w:r w:rsidRPr="00CB0BDD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3.76 lower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CB0BDD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(8.33 lower to 0.8 higher</w:t>
            </w:r>
            <w:r w:rsidRPr="00CB0BDD">
              <w:rPr>
                <w:rStyle w:val="cell-value"/>
                <w:rFonts w:ascii="Arial Narrow" w:eastAsia="Times New Roman" w:hAnsi="Arial Narrow"/>
                <w:sz w:val="16"/>
                <w:szCs w:val="16"/>
                <w:lang w:val="en-US"/>
              </w:rPr>
              <w:t>)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53019043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109382054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18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jc w:val="center"/>
              <w:divId w:val="71323697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jc w:val="center"/>
              <w:divId w:val="1095401355"/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There is no difference in ICU stay in patients that receive endoscopic treatment and patients that receive surgical treatmen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t. </w:t>
            </w:r>
          </w:p>
        </w:tc>
      </w:tr>
      <w:tr w:rsidR="00000000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Default="00617893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*</w:t>
            </w:r>
            <w:r w:rsidRPr="00CB0BDD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he risk in the intervention group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(and its 95% confidence interval) is based on the assumed risk in the comparison group and the </w:t>
            </w:r>
            <w:r w:rsidRPr="00CB0BDD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relative effect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of the intervention (and its 95% CI). 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Confidenc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interval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OR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dds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ratio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Mean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</w:rPr>
              <w:t>difference</w:t>
            </w:r>
            <w:proofErr w:type="spell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</w:tr>
      <w:tr w:rsidR="00000000" w:rsidRPr="00CB0BDD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000000" w:rsidRPr="00CB0BDD" w:rsidRDefault="00617893">
            <w:pPr>
              <w:rPr>
                <w:rFonts w:ascii="Arial Narrow" w:eastAsia="Times New Roman" w:hAnsi="Arial Narrow"/>
                <w:sz w:val="16"/>
                <w:szCs w:val="16"/>
                <w:lang w:val="en-US"/>
              </w:rPr>
            </w:pPr>
            <w:r w:rsidRPr="00CB0BDD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GRADE Working Group grades of evidence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CB0BDD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High certainty: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We are very confident that the true effect lies close to that of the estimate of the effect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CB0BDD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Moderate certainty: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>We are moderately confident in the effect estimate: The true effect is likely to be close to the estimate of the effect, but there is a possibility that it is substantially different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CB0BDD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Low certainty: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Our confidence in the effect estimate is limited: The true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effect may be substantially different from the estimate of the effect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br/>
            </w:r>
            <w:r w:rsidRPr="00CB0BDD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Very low certainty:</w:t>
            </w:r>
            <w:r w:rsidRPr="00CB0BDD">
              <w:rPr>
                <w:rFonts w:ascii="Arial Narrow" w:eastAsia="Times New Roman" w:hAnsi="Arial Narrow"/>
                <w:sz w:val="16"/>
                <w:szCs w:val="16"/>
                <w:lang w:val="en-US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000000" w:rsidRDefault="00617893">
      <w:pPr>
        <w:pStyle w:val="berschrift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000000" w:rsidRDefault="00617893">
      <w:pPr>
        <w:divId w:val="507138596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 xml:space="preserve">a. Objective Outcome, not at risk of bias </w:t>
      </w:r>
    </w:p>
    <w:p w:rsidR="00000000" w:rsidRDefault="00617893">
      <w:pPr>
        <w:divId w:val="150578046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b. Optimal Information size not reached </w:t>
      </w:r>
    </w:p>
    <w:p w:rsidR="00000000" w:rsidRDefault="00617893">
      <w:pPr>
        <w:divId w:val="1089035109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Confidence intervals include significant benefit and significant harm </w:t>
      </w:r>
    </w:p>
    <w:p w:rsidR="00000000" w:rsidRDefault="00617893">
      <w:pPr>
        <w:divId w:val="1743675369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Outcome well defined and at low risk of bias </w:t>
      </w:r>
    </w:p>
    <w:p w:rsidR="00000000" w:rsidRDefault="00617893">
      <w:pPr>
        <w:divId w:val="9949933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e. High risk of bias due to possible underestimation of frequency of fistulae due to lower rate of percutaneous drainage and resulting lower measurement of fistulae in endoscopic group. </w:t>
      </w:r>
    </w:p>
    <w:p w:rsidR="00000000" w:rsidRDefault="00617893">
      <w:pPr>
        <w:divId w:val="671104649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f. No upgrading due to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large effect due to possible confounding due to </w:t>
      </w: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overdiagnosing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in endoscopic group. </w:t>
      </w:r>
    </w:p>
    <w:p w:rsidR="00000000" w:rsidRDefault="00617893">
      <w:pPr>
        <w:divId w:val="89929007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g. Not ITT analysis. Patient data missing (Endoscopy: n = 1; Surgery: n = 5) </w:t>
      </w:r>
    </w:p>
    <w:p w:rsidR="00000000" w:rsidRDefault="00617893">
      <w:pPr>
        <w:divId w:val="86718427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h. Possibly high risk of bias due to Selection of reported results </w:t>
      </w:r>
    </w:p>
    <w:p w:rsidR="00617893" w:rsidRDefault="00617893">
      <w:pPr>
        <w:divId w:val="1582252507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proofErr w:type="spellStart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i</w:t>
      </w:r>
      <w:proofErr w:type="spellEnd"/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. High Heterogeneity wit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h P &lt; 0.05 </w:t>
      </w:r>
    </w:p>
    <w:sectPr w:rsidR="00617893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5060202020A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0B3A"/>
    <w:rsid w:val="000A0B3A"/>
    <w:rsid w:val="00617893"/>
    <w:rsid w:val="00CB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78C9637D-12A3-C64F-8FA2-18CEFB26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Times New Roman" w:hAnsi="Times New Roman" w:cs="Times New Roman"/>
      <w:b/>
      <w:bCs/>
    </w:rPr>
  </w:style>
  <w:style w:type="paragraph" w:customStyle="1" w:styleId="sof-title">
    <w:name w:val="sof-title"/>
    <w:basedOn w:val="Standar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first-letter">
    <w:name w:val="first-letter"/>
    <w:basedOn w:val="Standar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Absatz-Standardschriftart"/>
  </w:style>
  <w:style w:type="character" w:customStyle="1" w:styleId="cell-value">
    <w:name w:val="cell-value"/>
    <w:basedOn w:val="Absatz-Standardschriftart"/>
  </w:style>
  <w:style w:type="character" w:customStyle="1" w:styleId="cell">
    <w:name w:val="cell"/>
    <w:basedOn w:val="Absatz-Standardschriftart"/>
  </w:style>
  <w:style w:type="character" w:customStyle="1" w:styleId="block">
    <w:name w:val="block"/>
    <w:basedOn w:val="Absatz-Standardschriftart"/>
  </w:style>
  <w:style w:type="character" w:customStyle="1" w:styleId="quality-sign">
    <w:name w:val="quality-sign"/>
    <w:basedOn w:val="Absatz-Standardschriftart"/>
  </w:style>
  <w:style w:type="character" w:customStyle="1" w:styleId="quality-text">
    <w:name w:val="quality-text"/>
    <w:basedOn w:val="Absatz-Standardschriftart"/>
  </w:style>
  <w:style w:type="character" w:customStyle="1" w:styleId="comma">
    <w:name w:val="comma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8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4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3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33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0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6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1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5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9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5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13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0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4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89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2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2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3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9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9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88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6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0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5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986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7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6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560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1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893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7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78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8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82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1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300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813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4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2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1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46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873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1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02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240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3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7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elan Haney</cp:lastModifiedBy>
  <cp:revision>2</cp:revision>
  <dcterms:created xsi:type="dcterms:W3CDTF">2020-02-09T09:53:00Z</dcterms:created>
  <dcterms:modified xsi:type="dcterms:W3CDTF">2020-02-09T09:53:00Z</dcterms:modified>
</cp:coreProperties>
</file>